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A32FE" w14:textId="117B56B8" w:rsidR="004C153F" w:rsidRPr="004C153F" w:rsidRDefault="004C153F" w:rsidP="0057745C">
      <w:pPr>
        <w:pStyle w:val="Heading1"/>
        <w:rPr>
          <w:lang w:val="en-US"/>
        </w:rPr>
      </w:pPr>
      <w:r w:rsidRPr="004C153F">
        <w:rPr>
          <w:lang w:val="en-US"/>
        </w:rPr>
        <w:t>Appendix 1</w:t>
      </w:r>
    </w:p>
    <w:p w14:paraId="5D3995A2" w14:textId="77777777" w:rsidR="004C153F" w:rsidRDefault="004C153F">
      <w:pPr>
        <w:rPr>
          <w:b/>
          <w:bCs/>
          <w:u w:val="single"/>
          <w:lang w:val="en-US"/>
        </w:rPr>
      </w:pPr>
    </w:p>
    <w:p w14:paraId="37DB1EC2" w14:textId="72B32259" w:rsidR="00D61812" w:rsidRPr="00507464" w:rsidRDefault="00A6264C" w:rsidP="0057745C">
      <w:pPr>
        <w:jc w:val="both"/>
        <w:rPr>
          <w:b/>
          <w:bCs/>
          <w:u w:val="single"/>
          <w:lang w:val="en-US"/>
        </w:rPr>
      </w:pPr>
      <w:r w:rsidRPr="00507464">
        <w:rPr>
          <w:b/>
          <w:bCs/>
          <w:u w:val="single"/>
          <w:lang w:val="en-US"/>
        </w:rPr>
        <w:t xml:space="preserve">Week 1: What is Gender Identity? </w:t>
      </w:r>
    </w:p>
    <w:p w14:paraId="297A08AC" w14:textId="77777777" w:rsidR="00507464" w:rsidRDefault="00507464" w:rsidP="0057745C">
      <w:pPr>
        <w:jc w:val="both"/>
        <w:rPr>
          <w:lang w:val="en-US"/>
        </w:rPr>
      </w:pPr>
    </w:p>
    <w:p w14:paraId="521E6668" w14:textId="61C019A8" w:rsidR="00507464" w:rsidRDefault="00507464" w:rsidP="0057745C">
      <w:pPr>
        <w:jc w:val="both"/>
        <w:rPr>
          <w:lang w:val="en-US"/>
        </w:rPr>
      </w:pPr>
      <w:r w:rsidRPr="00507464">
        <w:rPr>
          <w:lang w:val="en-US"/>
        </w:rPr>
        <w:t xml:space="preserve">In module one, we will begin to hear some of the real-life experiences of transgender children, their friends and families. We will gain a better understanding of terms </w:t>
      </w:r>
      <w:proofErr w:type="gramStart"/>
      <w:r w:rsidRPr="00507464">
        <w:rPr>
          <w:lang w:val="en-US"/>
        </w:rPr>
        <w:t>like:</w:t>
      </w:r>
      <w:proofErr w:type="gramEnd"/>
      <w:r w:rsidRPr="00507464">
        <w:rPr>
          <w:lang w:val="en-US"/>
        </w:rPr>
        <w:t xml:space="preserve"> gender identity, sex assigned at birth and sexual orientation as well as understanding how these characteristics differ from one another. By the end of this module, learners be more familiar with what it means to be transgender and what it means to have a non-binary gender identity.</w:t>
      </w:r>
    </w:p>
    <w:p w14:paraId="130EA106" w14:textId="77777777" w:rsidR="00507464" w:rsidRDefault="00507464" w:rsidP="0057745C">
      <w:pPr>
        <w:jc w:val="both"/>
        <w:rPr>
          <w:lang w:val="en-US"/>
        </w:rPr>
      </w:pPr>
    </w:p>
    <w:p w14:paraId="575C6EBC" w14:textId="4D10BD0C" w:rsidR="00507464" w:rsidRPr="00507464" w:rsidRDefault="00507464" w:rsidP="0057745C">
      <w:pPr>
        <w:jc w:val="both"/>
        <w:rPr>
          <w:b/>
          <w:bCs/>
          <w:lang w:val="en-US"/>
        </w:rPr>
      </w:pPr>
      <w:r w:rsidRPr="00507464">
        <w:rPr>
          <w:b/>
          <w:bCs/>
          <w:lang w:val="en-US"/>
        </w:rPr>
        <w:t>Learning Objectives:</w:t>
      </w:r>
    </w:p>
    <w:p w14:paraId="7392D85A" w14:textId="77777777" w:rsidR="00507464" w:rsidRPr="00507464" w:rsidRDefault="00507464" w:rsidP="0057745C">
      <w:pPr>
        <w:pStyle w:val="ListParagraph"/>
        <w:numPr>
          <w:ilvl w:val="0"/>
          <w:numId w:val="4"/>
        </w:numPr>
        <w:jc w:val="both"/>
      </w:pPr>
      <w:r w:rsidRPr="00507464">
        <w:t>Empathize with the experience of transgender individuals, including children, their friends and families.</w:t>
      </w:r>
    </w:p>
    <w:p w14:paraId="6382DB1F" w14:textId="77777777" w:rsidR="00507464" w:rsidRPr="00507464" w:rsidRDefault="00507464" w:rsidP="0057745C">
      <w:pPr>
        <w:pStyle w:val="ListParagraph"/>
        <w:numPr>
          <w:ilvl w:val="0"/>
          <w:numId w:val="4"/>
        </w:numPr>
        <w:jc w:val="both"/>
      </w:pPr>
      <w:r w:rsidRPr="00507464">
        <w:t>Define and correctly use relevant terms including: gender identity, sex assigned at birth, sexual orientation, transgender, non-binary gender identity and other commonly conflated terms.</w:t>
      </w:r>
    </w:p>
    <w:p w14:paraId="2E1D19CA" w14:textId="77777777" w:rsidR="00507464" w:rsidRPr="00507464" w:rsidRDefault="00507464" w:rsidP="0057745C">
      <w:pPr>
        <w:pStyle w:val="ListParagraph"/>
        <w:numPr>
          <w:ilvl w:val="0"/>
          <w:numId w:val="4"/>
        </w:numPr>
        <w:jc w:val="both"/>
      </w:pPr>
      <w:r w:rsidRPr="00507464">
        <w:t>Explain the difference between gender identity, gender expression and sex assigned at birth.</w:t>
      </w:r>
    </w:p>
    <w:p w14:paraId="2D7338F2" w14:textId="77777777" w:rsidR="00507464" w:rsidRPr="00507464" w:rsidRDefault="00507464" w:rsidP="0057745C">
      <w:pPr>
        <w:pStyle w:val="ListParagraph"/>
        <w:numPr>
          <w:ilvl w:val="0"/>
          <w:numId w:val="4"/>
        </w:numPr>
        <w:jc w:val="both"/>
      </w:pPr>
      <w:r w:rsidRPr="00507464">
        <w:t>Explain the difference between gender identity and sexual orientation as well as when these typically develop.</w:t>
      </w:r>
    </w:p>
    <w:p w14:paraId="4A8E9BC7" w14:textId="25396694" w:rsidR="00507464" w:rsidRPr="004C153F" w:rsidRDefault="00507464" w:rsidP="0057745C">
      <w:pPr>
        <w:jc w:val="both"/>
        <w:rPr>
          <w:b/>
          <w:bCs/>
          <w:lang w:val="en-US"/>
        </w:rPr>
      </w:pPr>
    </w:p>
    <w:p w14:paraId="380494D9" w14:textId="77777777" w:rsidR="00507464" w:rsidRPr="004C153F" w:rsidRDefault="00507464" w:rsidP="0057745C">
      <w:pPr>
        <w:jc w:val="both"/>
        <w:rPr>
          <w:lang w:val="en-US"/>
        </w:rPr>
      </w:pPr>
    </w:p>
    <w:p w14:paraId="7A552E28" w14:textId="01CAECD6" w:rsidR="005D4CDD" w:rsidRPr="005D4CDD" w:rsidRDefault="005D4CDD" w:rsidP="0057745C">
      <w:pPr>
        <w:jc w:val="both"/>
        <w:rPr>
          <w:b/>
          <w:bCs/>
          <w:lang w:val="en-US"/>
        </w:rPr>
      </w:pPr>
      <w:r>
        <w:rPr>
          <w:b/>
          <w:bCs/>
          <w:lang w:val="en-US"/>
        </w:rPr>
        <w:t>Sections:</w:t>
      </w:r>
    </w:p>
    <w:p w14:paraId="7E9A5BDA" w14:textId="3B6CAC1E" w:rsidR="00507464" w:rsidRPr="00161E6B" w:rsidRDefault="00507464" w:rsidP="0057745C">
      <w:pPr>
        <w:jc w:val="both"/>
        <w:rPr>
          <w:lang w:val="en-US"/>
        </w:rPr>
      </w:pPr>
      <w:r w:rsidRPr="00161E6B">
        <w:rPr>
          <w:lang w:val="en-US"/>
        </w:rPr>
        <w:t>What Is the Difference Between Gender Identity and Sex Assigned at Birth?</w:t>
      </w:r>
    </w:p>
    <w:p w14:paraId="38A7816C" w14:textId="018BD225" w:rsidR="00507464" w:rsidRPr="00161E6B" w:rsidRDefault="00507464" w:rsidP="0057745C">
      <w:pPr>
        <w:pStyle w:val="ListParagraph"/>
        <w:numPr>
          <w:ilvl w:val="0"/>
          <w:numId w:val="3"/>
        </w:numPr>
        <w:jc w:val="both"/>
        <w:rPr>
          <w:lang w:val="en-US"/>
        </w:rPr>
      </w:pPr>
      <w:r w:rsidRPr="00161E6B">
        <w:rPr>
          <w:lang w:val="en-US"/>
        </w:rPr>
        <w:t>Couse Introduction (Video, 3 minutes)</w:t>
      </w:r>
    </w:p>
    <w:p w14:paraId="42274BA9" w14:textId="6E37764D" w:rsidR="00507464" w:rsidRPr="00161E6B" w:rsidRDefault="00507464" w:rsidP="0057745C">
      <w:pPr>
        <w:pStyle w:val="ListParagraph"/>
        <w:numPr>
          <w:ilvl w:val="0"/>
          <w:numId w:val="3"/>
        </w:numPr>
        <w:jc w:val="both"/>
        <w:rPr>
          <w:lang w:val="en-US"/>
        </w:rPr>
      </w:pPr>
      <w:r w:rsidRPr="00161E6B">
        <w:rPr>
          <w:lang w:val="en-US"/>
        </w:rPr>
        <w:t>“Don’t Give Up” (Video, 3 minutes)</w:t>
      </w:r>
    </w:p>
    <w:p w14:paraId="4FBEC8E1" w14:textId="27BA8FB2" w:rsidR="00507464" w:rsidRPr="00161E6B" w:rsidRDefault="00507464" w:rsidP="0057745C">
      <w:pPr>
        <w:pStyle w:val="ListParagraph"/>
        <w:numPr>
          <w:ilvl w:val="0"/>
          <w:numId w:val="3"/>
        </w:numPr>
        <w:jc w:val="both"/>
        <w:rPr>
          <w:lang w:val="en-US"/>
        </w:rPr>
      </w:pPr>
      <w:r w:rsidRPr="00161E6B">
        <w:rPr>
          <w:lang w:val="en-US"/>
        </w:rPr>
        <w:t>What Is the Difference Between Sex Assigned at Birth and Gender Identity? (Video, 4 minutes)</w:t>
      </w:r>
    </w:p>
    <w:p w14:paraId="748CBA1C" w14:textId="118B31AF" w:rsidR="00507464" w:rsidRPr="00161E6B" w:rsidRDefault="00507464" w:rsidP="0057745C">
      <w:pPr>
        <w:pStyle w:val="ListParagraph"/>
        <w:numPr>
          <w:ilvl w:val="0"/>
          <w:numId w:val="3"/>
        </w:numPr>
        <w:jc w:val="both"/>
        <w:rPr>
          <w:lang w:val="en-US"/>
        </w:rPr>
      </w:pPr>
      <w:r w:rsidRPr="00161E6B">
        <w:rPr>
          <w:lang w:val="en-US"/>
        </w:rPr>
        <w:t>“You Amaze Me Every Day” (Video, 2 minutes)</w:t>
      </w:r>
    </w:p>
    <w:p w14:paraId="57365DA3" w14:textId="1E5CDD4F" w:rsidR="00507464" w:rsidRPr="00161E6B" w:rsidRDefault="00507464" w:rsidP="0057745C">
      <w:pPr>
        <w:pStyle w:val="ListParagraph"/>
        <w:numPr>
          <w:ilvl w:val="0"/>
          <w:numId w:val="3"/>
        </w:numPr>
        <w:jc w:val="both"/>
        <w:rPr>
          <w:lang w:val="en-US"/>
        </w:rPr>
      </w:pPr>
      <w:r w:rsidRPr="00161E6B">
        <w:rPr>
          <w:lang w:val="en-US"/>
        </w:rPr>
        <w:t xml:space="preserve">The Main Point #1 (Practice </w:t>
      </w:r>
      <w:r w:rsidR="00161E6B">
        <w:rPr>
          <w:lang w:val="en-US"/>
        </w:rPr>
        <w:t>Q</w:t>
      </w:r>
      <w:r w:rsidRPr="00161E6B">
        <w:rPr>
          <w:lang w:val="en-US"/>
        </w:rPr>
        <w:t>uiz, 2 questions)</w:t>
      </w:r>
    </w:p>
    <w:p w14:paraId="3F3AD18A" w14:textId="77777777" w:rsidR="00507464" w:rsidRDefault="00507464" w:rsidP="0057745C">
      <w:pPr>
        <w:jc w:val="both"/>
        <w:rPr>
          <w:lang w:val="en-US"/>
        </w:rPr>
      </w:pPr>
    </w:p>
    <w:p w14:paraId="2C95E2C2" w14:textId="3E97D1F3" w:rsidR="00161E6B" w:rsidRDefault="00161E6B" w:rsidP="0057745C">
      <w:pPr>
        <w:jc w:val="both"/>
        <w:rPr>
          <w:lang w:val="en-US"/>
        </w:rPr>
      </w:pPr>
      <w:r>
        <w:rPr>
          <w:lang w:val="en-US"/>
        </w:rPr>
        <w:t>What Is the Difference Between Gender Identity and Sexual Orientation?</w:t>
      </w:r>
    </w:p>
    <w:p w14:paraId="57648203" w14:textId="17B7BA34" w:rsidR="00161E6B" w:rsidRPr="00161E6B" w:rsidRDefault="00161E6B" w:rsidP="0057745C">
      <w:pPr>
        <w:pStyle w:val="ListParagraph"/>
        <w:numPr>
          <w:ilvl w:val="0"/>
          <w:numId w:val="5"/>
        </w:numPr>
        <w:jc w:val="both"/>
        <w:rPr>
          <w:lang w:val="en-US"/>
        </w:rPr>
      </w:pPr>
      <w:r w:rsidRPr="00161E6B">
        <w:rPr>
          <w:lang w:val="en-US"/>
        </w:rPr>
        <w:t>What Is the Difference Between Gender Identity and Sexual Orientation?</w:t>
      </w:r>
      <w:r>
        <w:rPr>
          <w:lang w:val="en-US"/>
        </w:rPr>
        <w:t xml:space="preserve"> (Video, 4 minutes)</w:t>
      </w:r>
    </w:p>
    <w:p w14:paraId="06998540" w14:textId="6035FAE6" w:rsidR="00161E6B" w:rsidRDefault="00161E6B" w:rsidP="0057745C">
      <w:pPr>
        <w:pStyle w:val="ListParagraph"/>
        <w:numPr>
          <w:ilvl w:val="0"/>
          <w:numId w:val="5"/>
        </w:numPr>
        <w:jc w:val="both"/>
        <w:rPr>
          <w:lang w:val="en-US"/>
        </w:rPr>
      </w:pPr>
      <w:r>
        <w:rPr>
          <w:lang w:val="en-US"/>
        </w:rPr>
        <w:t>The Main Point #2 (Practice Quiz, 1 question)</w:t>
      </w:r>
    </w:p>
    <w:p w14:paraId="6C7C1D65" w14:textId="261BFF75" w:rsidR="00161E6B" w:rsidRDefault="00161E6B" w:rsidP="0057745C">
      <w:pPr>
        <w:pStyle w:val="ListParagraph"/>
        <w:numPr>
          <w:ilvl w:val="0"/>
          <w:numId w:val="5"/>
        </w:numPr>
        <w:jc w:val="both"/>
        <w:rPr>
          <w:lang w:val="en-US"/>
        </w:rPr>
      </w:pPr>
      <w:r w:rsidRPr="00161E6B">
        <w:rPr>
          <w:lang w:val="en-US"/>
        </w:rPr>
        <w:t>Ben Barres: “It’s No Longer Necessary to Live in the</w:t>
      </w:r>
      <w:r>
        <w:rPr>
          <w:lang w:val="en-US"/>
        </w:rPr>
        <w:t xml:space="preserve"> Closet” (Video, 5 minutes)</w:t>
      </w:r>
    </w:p>
    <w:p w14:paraId="4FB73519" w14:textId="215292EB" w:rsidR="00161E6B" w:rsidRDefault="00161E6B" w:rsidP="0057745C">
      <w:pPr>
        <w:pStyle w:val="ListParagraph"/>
        <w:numPr>
          <w:ilvl w:val="0"/>
          <w:numId w:val="5"/>
        </w:numPr>
        <w:jc w:val="both"/>
        <w:rPr>
          <w:lang w:val="en-US"/>
        </w:rPr>
      </w:pPr>
      <w:r>
        <w:rPr>
          <w:lang w:val="en-US"/>
        </w:rPr>
        <w:t>Gender and Role Models (Discussion Prompt, 10 minutes)</w:t>
      </w:r>
    </w:p>
    <w:p w14:paraId="261278F4" w14:textId="77777777" w:rsidR="00161E6B" w:rsidRDefault="00161E6B" w:rsidP="0057745C">
      <w:pPr>
        <w:jc w:val="both"/>
        <w:rPr>
          <w:lang w:val="en-US"/>
        </w:rPr>
      </w:pPr>
    </w:p>
    <w:p w14:paraId="0E4B1EC8" w14:textId="4E12D964" w:rsidR="00161E6B" w:rsidRDefault="00161E6B" w:rsidP="0057745C">
      <w:pPr>
        <w:jc w:val="both"/>
        <w:rPr>
          <w:lang w:val="en-US"/>
        </w:rPr>
      </w:pPr>
      <w:r>
        <w:rPr>
          <w:lang w:val="en-US"/>
        </w:rPr>
        <w:t>Week 1 Quiz</w:t>
      </w:r>
      <w:r w:rsidR="005D4CDD">
        <w:rPr>
          <w:lang w:val="en-US"/>
        </w:rPr>
        <w:t>: Gender Identity (4 questions)</w:t>
      </w:r>
    </w:p>
    <w:p w14:paraId="352054D8" w14:textId="77777777" w:rsidR="005D4CDD" w:rsidRDefault="005D4CDD" w:rsidP="0057745C">
      <w:pPr>
        <w:jc w:val="both"/>
        <w:rPr>
          <w:lang w:val="en-US"/>
        </w:rPr>
      </w:pPr>
    </w:p>
    <w:p w14:paraId="702DC086" w14:textId="77777777" w:rsidR="005D4CDD" w:rsidRDefault="005D4CDD" w:rsidP="0057745C">
      <w:pPr>
        <w:jc w:val="both"/>
        <w:rPr>
          <w:lang w:val="en-US"/>
        </w:rPr>
      </w:pPr>
    </w:p>
    <w:p w14:paraId="486757BD" w14:textId="77777777" w:rsidR="00906AFE" w:rsidRDefault="00906AFE" w:rsidP="0057745C">
      <w:pPr>
        <w:jc w:val="both"/>
        <w:rPr>
          <w:b/>
          <w:bCs/>
          <w:u w:val="single"/>
          <w:lang w:val="en-US"/>
        </w:rPr>
      </w:pPr>
      <w:r>
        <w:rPr>
          <w:b/>
          <w:bCs/>
          <w:u w:val="single"/>
          <w:lang w:val="en-US"/>
        </w:rPr>
        <w:br w:type="page"/>
      </w:r>
    </w:p>
    <w:p w14:paraId="7A1F45A5" w14:textId="51B28363" w:rsidR="005D4CDD" w:rsidRPr="005D4CDD" w:rsidRDefault="005D4CDD" w:rsidP="0057745C">
      <w:pPr>
        <w:jc w:val="both"/>
        <w:rPr>
          <w:b/>
          <w:bCs/>
          <w:u w:val="single"/>
          <w:lang w:val="en-US"/>
        </w:rPr>
      </w:pPr>
      <w:r w:rsidRPr="005D4CDD">
        <w:rPr>
          <w:b/>
          <w:bCs/>
          <w:u w:val="single"/>
          <w:lang w:val="en-US"/>
        </w:rPr>
        <w:lastRenderedPageBreak/>
        <w:t>Week 2: What is the Gender Spectrum?</w:t>
      </w:r>
    </w:p>
    <w:p w14:paraId="7B2B0FC4" w14:textId="77777777" w:rsidR="005D4CDD" w:rsidRDefault="005D4CDD" w:rsidP="0057745C">
      <w:pPr>
        <w:jc w:val="both"/>
        <w:rPr>
          <w:lang w:val="en-US"/>
        </w:rPr>
      </w:pPr>
    </w:p>
    <w:p w14:paraId="7216E587" w14:textId="5CAD3084" w:rsidR="00161E6B" w:rsidRDefault="005D4CDD" w:rsidP="0057745C">
      <w:pPr>
        <w:jc w:val="both"/>
        <w:rPr>
          <w:lang w:val="en-US"/>
        </w:rPr>
      </w:pPr>
      <w:r w:rsidRPr="005D4CDD">
        <w:rPr>
          <w:lang w:val="en-US"/>
        </w:rPr>
        <w:t>In this module, we will explore some of the gender affirming management options available to support the health of transgender children across their lifespan, including the potential benefits of delaying puberty in transgender adolescents. We will examine the medical classification of transgender and take a closer look at how the diagnosis has changed over time as well as the arguments for and against the need for a medical diagnosis.</w:t>
      </w:r>
    </w:p>
    <w:p w14:paraId="1D4456F8" w14:textId="77777777" w:rsidR="005D4CDD" w:rsidRDefault="005D4CDD" w:rsidP="0057745C">
      <w:pPr>
        <w:jc w:val="both"/>
        <w:rPr>
          <w:lang w:val="en-US"/>
        </w:rPr>
      </w:pPr>
    </w:p>
    <w:p w14:paraId="7CE86E0D" w14:textId="2F6FF12C" w:rsidR="005D4CDD" w:rsidRPr="005D4CDD" w:rsidRDefault="005D4CDD" w:rsidP="0057745C">
      <w:pPr>
        <w:jc w:val="both"/>
        <w:rPr>
          <w:b/>
          <w:bCs/>
          <w:lang w:val="en-US"/>
        </w:rPr>
      </w:pPr>
      <w:r w:rsidRPr="005D4CDD">
        <w:rPr>
          <w:b/>
          <w:bCs/>
          <w:lang w:val="en-US"/>
        </w:rPr>
        <w:t>Learning Objectives:</w:t>
      </w:r>
    </w:p>
    <w:p w14:paraId="048EDC72" w14:textId="77777777" w:rsidR="005D4CDD" w:rsidRPr="005D4CDD" w:rsidRDefault="005D4CDD" w:rsidP="0057745C">
      <w:pPr>
        <w:numPr>
          <w:ilvl w:val="0"/>
          <w:numId w:val="6"/>
        </w:numPr>
        <w:jc w:val="both"/>
      </w:pPr>
      <w:r w:rsidRPr="005D4CDD">
        <w:t>Consider and use supportive language needed for effective communication with transgender individuals and their families, including use of the correct pronouns and names.</w:t>
      </w:r>
    </w:p>
    <w:p w14:paraId="77ABBBC8" w14:textId="77777777" w:rsidR="005D4CDD" w:rsidRPr="005D4CDD" w:rsidRDefault="005D4CDD" w:rsidP="0057745C">
      <w:pPr>
        <w:numPr>
          <w:ilvl w:val="0"/>
          <w:numId w:val="6"/>
        </w:numPr>
        <w:jc w:val="both"/>
      </w:pPr>
      <w:r w:rsidRPr="005D4CDD">
        <w:t>Summarize the debate around the medical classification of transgender as a psychiatric condition, how the diagnosis has changed over time and the arguments for and against the need for a medical diagnosis.</w:t>
      </w:r>
    </w:p>
    <w:p w14:paraId="124FD49B" w14:textId="77777777" w:rsidR="005D4CDD" w:rsidRPr="005D4CDD" w:rsidRDefault="005D4CDD" w:rsidP="0057745C">
      <w:pPr>
        <w:numPr>
          <w:ilvl w:val="0"/>
          <w:numId w:val="6"/>
        </w:numPr>
        <w:jc w:val="both"/>
      </w:pPr>
      <w:r w:rsidRPr="005D4CDD">
        <w:t>Describe the gender-affirming management options for transgender individuals through early childhood, adolescence and adulthood.</w:t>
      </w:r>
    </w:p>
    <w:p w14:paraId="1B9BF5FC" w14:textId="77777777" w:rsidR="005D4CDD" w:rsidRPr="005D4CDD" w:rsidRDefault="005D4CDD" w:rsidP="0057745C">
      <w:pPr>
        <w:numPr>
          <w:ilvl w:val="0"/>
          <w:numId w:val="6"/>
        </w:numPr>
        <w:jc w:val="both"/>
      </w:pPr>
      <w:r w:rsidRPr="005D4CDD">
        <w:t>Explain the potential benefits of delaying puberty in transgender adolescents.</w:t>
      </w:r>
    </w:p>
    <w:p w14:paraId="49387673" w14:textId="77777777" w:rsidR="005D4CDD" w:rsidRPr="005D4CDD" w:rsidRDefault="005D4CDD" w:rsidP="0057745C">
      <w:pPr>
        <w:numPr>
          <w:ilvl w:val="0"/>
          <w:numId w:val="6"/>
        </w:numPr>
        <w:jc w:val="both"/>
      </w:pPr>
      <w:r w:rsidRPr="005D4CDD">
        <w:t>Define and correctly use relevant terms including: gender identity, sex assigned at birth, sexual orientation, transgender, non-binary gender identity and other commonly conflated terms</w:t>
      </w:r>
    </w:p>
    <w:p w14:paraId="05D9A194" w14:textId="77777777" w:rsidR="005D4CDD" w:rsidRDefault="005D4CDD" w:rsidP="0057745C">
      <w:pPr>
        <w:jc w:val="both"/>
      </w:pPr>
    </w:p>
    <w:p w14:paraId="72D03949" w14:textId="7DB2592F" w:rsidR="005D4CDD" w:rsidRPr="00F90453" w:rsidRDefault="005D4CDD" w:rsidP="0057745C">
      <w:pPr>
        <w:jc w:val="both"/>
        <w:rPr>
          <w:b/>
          <w:bCs/>
          <w:lang w:val="en-US"/>
        </w:rPr>
      </w:pPr>
      <w:r w:rsidRPr="00F90453">
        <w:rPr>
          <w:b/>
          <w:bCs/>
          <w:lang w:val="en-US"/>
        </w:rPr>
        <w:t>Sections:</w:t>
      </w:r>
    </w:p>
    <w:p w14:paraId="2E5C99F0" w14:textId="1756A16E" w:rsidR="005D4CDD" w:rsidRDefault="005D4CDD" w:rsidP="0057745C">
      <w:pPr>
        <w:jc w:val="both"/>
        <w:rPr>
          <w:lang w:val="en-US"/>
        </w:rPr>
      </w:pPr>
      <w:r w:rsidRPr="005D4CDD">
        <w:rPr>
          <w:lang w:val="en-US"/>
        </w:rPr>
        <w:t xml:space="preserve">What </w:t>
      </w:r>
      <w:proofErr w:type="gramStart"/>
      <w:r w:rsidRPr="005D4CDD">
        <w:rPr>
          <w:lang w:val="en-US"/>
        </w:rPr>
        <w:t>Are</w:t>
      </w:r>
      <w:proofErr w:type="gramEnd"/>
      <w:r w:rsidRPr="005D4CDD">
        <w:rPr>
          <w:lang w:val="en-US"/>
        </w:rPr>
        <w:t xml:space="preserve"> the Gender-</w:t>
      </w:r>
      <w:r>
        <w:rPr>
          <w:lang w:val="en-US"/>
        </w:rPr>
        <w:t>Affirming Management Options for Transgender Individuals?</w:t>
      </w:r>
    </w:p>
    <w:p w14:paraId="06792B58" w14:textId="4EF5C53A" w:rsidR="005D4CDD" w:rsidRPr="005D4CDD" w:rsidRDefault="005D4CDD" w:rsidP="0057745C">
      <w:pPr>
        <w:pStyle w:val="ListParagraph"/>
        <w:numPr>
          <w:ilvl w:val="0"/>
          <w:numId w:val="8"/>
        </w:numPr>
        <w:jc w:val="both"/>
        <w:rPr>
          <w:lang w:val="en-US"/>
        </w:rPr>
      </w:pPr>
      <w:r w:rsidRPr="005D4CDD">
        <w:rPr>
          <w:lang w:val="en-US"/>
        </w:rPr>
        <w:t xml:space="preserve">What </w:t>
      </w:r>
      <w:proofErr w:type="gramStart"/>
      <w:r w:rsidRPr="005D4CDD">
        <w:rPr>
          <w:lang w:val="en-US"/>
        </w:rPr>
        <w:t>Are</w:t>
      </w:r>
      <w:proofErr w:type="gramEnd"/>
      <w:r w:rsidRPr="005D4CDD">
        <w:rPr>
          <w:lang w:val="en-US"/>
        </w:rPr>
        <w:t xml:space="preserve"> the Gender-Affirming Management Options for Transgender Individuals?</w:t>
      </w:r>
      <w:r>
        <w:rPr>
          <w:lang w:val="en-US"/>
        </w:rPr>
        <w:t xml:space="preserve"> (Video, 6 minutes)</w:t>
      </w:r>
    </w:p>
    <w:p w14:paraId="31061130" w14:textId="717E40ED" w:rsidR="005D4CDD" w:rsidRDefault="005D4CDD" w:rsidP="0057745C">
      <w:pPr>
        <w:pStyle w:val="ListParagraph"/>
        <w:numPr>
          <w:ilvl w:val="0"/>
          <w:numId w:val="7"/>
        </w:numPr>
        <w:jc w:val="both"/>
        <w:rPr>
          <w:lang w:val="en-US"/>
        </w:rPr>
      </w:pPr>
      <w:r>
        <w:rPr>
          <w:lang w:val="en-US"/>
        </w:rPr>
        <w:t>The Main Point #3 (Practice Quiz, 1 question)</w:t>
      </w:r>
    </w:p>
    <w:p w14:paraId="3CE21B7D" w14:textId="7666E82A" w:rsidR="005D4CDD" w:rsidRDefault="005D4CDD" w:rsidP="0057745C">
      <w:pPr>
        <w:pStyle w:val="ListParagraph"/>
        <w:numPr>
          <w:ilvl w:val="0"/>
          <w:numId w:val="7"/>
        </w:numPr>
        <w:jc w:val="both"/>
        <w:rPr>
          <w:lang w:val="en-US"/>
        </w:rPr>
      </w:pPr>
      <w:r>
        <w:rPr>
          <w:lang w:val="en-US"/>
        </w:rPr>
        <w:t>“I Wouldn’t Ask for Any Other Child” (Video, 7 minutes)</w:t>
      </w:r>
    </w:p>
    <w:p w14:paraId="5265F4EE" w14:textId="177659C0" w:rsidR="005D4CDD" w:rsidRDefault="005D4CDD" w:rsidP="0057745C">
      <w:pPr>
        <w:pStyle w:val="ListParagraph"/>
        <w:numPr>
          <w:ilvl w:val="0"/>
          <w:numId w:val="7"/>
        </w:numPr>
        <w:jc w:val="both"/>
        <w:rPr>
          <w:lang w:val="en-US"/>
        </w:rPr>
      </w:pPr>
      <w:r>
        <w:rPr>
          <w:lang w:val="en-US"/>
        </w:rPr>
        <w:t>Gender Affirmation (Discussion Prompt, 10 minutes)</w:t>
      </w:r>
    </w:p>
    <w:p w14:paraId="5386BB33" w14:textId="77777777" w:rsidR="005D4CDD" w:rsidRDefault="005D4CDD" w:rsidP="0057745C">
      <w:pPr>
        <w:jc w:val="both"/>
        <w:rPr>
          <w:lang w:val="en-US"/>
        </w:rPr>
      </w:pPr>
    </w:p>
    <w:p w14:paraId="30F03043" w14:textId="720C26D0" w:rsidR="005D4CDD" w:rsidRDefault="005D4CDD" w:rsidP="0057745C">
      <w:pPr>
        <w:jc w:val="both"/>
        <w:rPr>
          <w:lang w:val="en-US"/>
        </w:rPr>
      </w:pPr>
      <w:r>
        <w:rPr>
          <w:lang w:val="en-US"/>
        </w:rPr>
        <w:t>How Is Transgender Classified in Medicine?</w:t>
      </w:r>
    </w:p>
    <w:p w14:paraId="7678BD6B" w14:textId="25377DFB" w:rsidR="005D4CDD" w:rsidRPr="005D4CDD" w:rsidRDefault="005D4CDD" w:rsidP="0057745C">
      <w:pPr>
        <w:pStyle w:val="ListParagraph"/>
        <w:numPr>
          <w:ilvl w:val="0"/>
          <w:numId w:val="10"/>
        </w:numPr>
        <w:jc w:val="both"/>
        <w:rPr>
          <w:lang w:val="en-US"/>
        </w:rPr>
      </w:pPr>
      <w:r w:rsidRPr="005D4CDD">
        <w:rPr>
          <w:lang w:val="en-US"/>
        </w:rPr>
        <w:t>How Is Transgender Classified in Medicine?</w:t>
      </w:r>
      <w:r>
        <w:rPr>
          <w:lang w:val="en-US"/>
        </w:rPr>
        <w:t xml:space="preserve"> (Video, 4 minutes)</w:t>
      </w:r>
    </w:p>
    <w:p w14:paraId="65A2CC5C" w14:textId="1D13A1D4" w:rsidR="005D4CDD" w:rsidRDefault="005D4CDD" w:rsidP="0057745C">
      <w:pPr>
        <w:pStyle w:val="ListParagraph"/>
        <w:numPr>
          <w:ilvl w:val="0"/>
          <w:numId w:val="9"/>
        </w:numPr>
        <w:jc w:val="both"/>
        <w:rPr>
          <w:lang w:val="en-US"/>
        </w:rPr>
      </w:pPr>
      <w:r>
        <w:rPr>
          <w:lang w:val="en-US"/>
        </w:rPr>
        <w:t>The Main Point #4 (Practice Quiz, 1 question)</w:t>
      </w:r>
    </w:p>
    <w:p w14:paraId="07ED16F6" w14:textId="5E2C998F" w:rsidR="005D4CDD" w:rsidRDefault="005D4CDD" w:rsidP="0057745C">
      <w:pPr>
        <w:pStyle w:val="ListParagraph"/>
        <w:numPr>
          <w:ilvl w:val="0"/>
          <w:numId w:val="9"/>
        </w:numPr>
        <w:jc w:val="both"/>
        <w:rPr>
          <w:lang w:val="en-US"/>
        </w:rPr>
      </w:pPr>
      <w:r>
        <w:rPr>
          <w:lang w:val="en-US"/>
        </w:rPr>
        <w:t>“It’s Got to Be OK” (Video, 6 minutes)</w:t>
      </w:r>
    </w:p>
    <w:p w14:paraId="150A8190" w14:textId="2171E53C" w:rsidR="005D4CDD" w:rsidRDefault="005D4CDD" w:rsidP="0057745C">
      <w:pPr>
        <w:pStyle w:val="ListParagraph"/>
        <w:numPr>
          <w:ilvl w:val="0"/>
          <w:numId w:val="9"/>
        </w:numPr>
        <w:jc w:val="both"/>
        <w:rPr>
          <w:lang w:val="en-US"/>
        </w:rPr>
      </w:pPr>
      <w:r>
        <w:rPr>
          <w:lang w:val="en-US"/>
        </w:rPr>
        <w:t>Gender Identity and Friendships (Discussion Prompt, 10 minutes)</w:t>
      </w:r>
    </w:p>
    <w:p w14:paraId="5E8B5FCA" w14:textId="77777777" w:rsidR="005D4CDD" w:rsidRDefault="005D4CDD" w:rsidP="0057745C">
      <w:pPr>
        <w:jc w:val="both"/>
        <w:rPr>
          <w:lang w:val="en-US"/>
        </w:rPr>
      </w:pPr>
    </w:p>
    <w:p w14:paraId="21DA97AD" w14:textId="218D46EB" w:rsidR="005D4CDD" w:rsidRDefault="005D4CDD" w:rsidP="0057745C">
      <w:pPr>
        <w:jc w:val="both"/>
        <w:rPr>
          <w:lang w:val="en-US"/>
        </w:rPr>
      </w:pPr>
      <w:r>
        <w:rPr>
          <w:lang w:val="en-US"/>
        </w:rPr>
        <w:t>What Is a Non-Binary Gender Identity?</w:t>
      </w:r>
    </w:p>
    <w:p w14:paraId="78E537BD" w14:textId="14C52CA1" w:rsidR="005D4CDD" w:rsidRDefault="005D4CDD" w:rsidP="0057745C">
      <w:pPr>
        <w:pStyle w:val="ListParagraph"/>
        <w:numPr>
          <w:ilvl w:val="0"/>
          <w:numId w:val="11"/>
        </w:numPr>
        <w:jc w:val="both"/>
        <w:rPr>
          <w:lang w:val="en-US"/>
        </w:rPr>
      </w:pPr>
      <w:r>
        <w:rPr>
          <w:lang w:val="en-US"/>
        </w:rPr>
        <w:t>What Is a Non-Binary Gender Identity? (Video, 4 minutes)</w:t>
      </w:r>
    </w:p>
    <w:p w14:paraId="23FC1F39" w14:textId="71BA9C6A" w:rsidR="005D4CDD" w:rsidRDefault="005D4CDD" w:rsidP="0057745C">
      <w:pPr>
        <w:pStyle w:val="ListParagraph"/>
        <w:numPr>
          <w:ilvl w:val="0"/>
          <w:numId w:val="11"/>
        </w:numPr>
        <w:jc w:val="both"/>
        <w:rPr>
          <w:lang w:val="en-US"/>
        </w:rPr>
      </w:pPr>
      <w:r>
        <w:rPr>
          <w:lang w:val="en-US"/>
        </w:rPr>
        <w:t>The Main Point #5 (Practice Quiz, 1 question)</w:t>
      </w:r>
    </w:p>
    <w:p w14:paraId="2E4B02D6" w14:textId="193A53E0" w:rsidR="005D4CDD" w:rsidRDefault="005D4CDD" w:rsidP="0057745C">
      <w:pPr>
        <w:pStyle w:val="ListParagraph"/>
        <w:numPr>
          <w:ilvl w:val="0"/>
          <w:numId w:val="11"/>
        </w:numPr>
        <w:jc w:val="both"/>
        <w:rPr>
          <w:lang w:val="en-US"/>
        </w:rPr>
      </w:pPr>
      <w:r>
        <w:rPr>
          <w:lang w:val="en-US"/>
        </w:rPr>
        <w:t>“Who Doesn’t Want to Be Heard?” (Video, 6 minutes)</w:t>
      </w:r>
    </w:p>
    <w:p w14:paraId="23DB9F3B" w14:textId="6A2BD4C2" w:rsidR="005D4CDD" w:rsidRDefault="005D4CDD" w:rsidP="0057745C">
      <w:pPr>
        <w:pStyle w:val="ListParagraph"/>
        <w:numPr>
          <w:ilvl w:val="0"/>
          <w:numId w:val="11"/>
        </w:numPr>
        <w:jc w:val="both"/>
        <w:rPr>
          <w:lang w:val="en-US"/>
        </w:rPr>
      </w:pPr>
      <w:r>
        <w:rPr>
          <w:lang w:val="en-US"/>
        </w:rPr>
        <w:t>Your Experiences of Being Supported (Discussion Prompt, 10 minutes)</w:t>
      </w:r>
    </w:p>
    <w:p w14:paraId="1A14B963" w14:textId="77777777" w:rsidR="005D4CDD" w:rsidRDefault="005D4CDD" w:rsidP="0057745C">
      <w:pPr>
        <w:jc w:val="both"/>
        <w:rPr>
          <w:lang w:val="en-US"/>
        </w:rPr>
      </w:pPr>
    </w:p>
    <w:p w14:paraId="7DE3A72E" w14:textId="4B5EBF76" w:rsidR="005D4CDD" w:rsidRDefault="005D4CDD" w:rsidP="0057745C">
      <w:pPr>
        <w:jc w:val="both"/>
        <w:rPr>
          <w:lang w:val="en-US"/>
        </w:rPr>
      </w:pPr>
      <w:r>
        <w:rPr>
          <w:lang w:val="en-US"/>
        </w:rPr>
        <w:t xml:space="preserve">Week 2 Quiz: The Gender Spectrum </w:t>
      </w:r>
      <w:r w:rsidR="00F90453">
        <w:rPr>
          <w:lang w:val="en-US"/>
        </w:rPr>
        <w:t>(6 questions)</w:t>
      </w:r>
    </w:p>
    <w:p w14:paraId="209F5BDD" w14:textId="77777777" w:rsidR="00F90453" w:rsidRDefault="00F90453" w:rsidP="0057745C">
      <w:pPr>
        <w:jc w:val="both"/>
        <w:rPr>
          <w:lang w:val="en-US"/>
        </w:rPr>
      </w:pPr>
    </w:p>
    <w:p w14:paraId="755B0E5F" w14:textId="77777777" w:rsidR="00F90453" w:rsidRDefault="00F90453" w:rsidP="0057745C">
      <w:pPr>
        <w:jc w:val="both"/>
        <w:rPr>
          <w:lang w:val="en-US"/>
        </w:rPr>
      </w:pPr>
    </w:p>
    <w:p w14:paraId="220CB5E8" w14:textId="77777777" w:rsidR="00906AFE" w:rsidRDefault="00906AFE" w:rsidP="0057745C">
      <w:pPr>
        <w:jc w:val="both"/>
        <w:rPr>
          <w:b/>
          <w:bCs/>
          <w:u w:val="single"/>
          <w:lang w:val="en-US"/>
        </w:rPr>
      </w:pPr>
      <w:r>
        <w:rPr>
          <w:b/>
          <w:bCs/>
          <w:u w:val="single"/>
          <w:lang w:val="en-US"/>
        </w:rPr>
        <w:br w:type="page"/>
      </w:r>
    </w:p>
    <w:p w14:paraId="4EFFA5D8" w14:textId="3F9DC148" w:rsidR="00F90453" w:rsidRPr="00906AFE" w:rsidRDefault="00F90453" w:rsidP="0057745C">
      <w:pPr>
        <w:jc w:val="both"/>
        <w:rPr>
          <w:b/>
          <w:bCs/>
          <w:u w:val="single"/>
          <w:lang w:val="en-US"/>
        </w:rPr>
      </w:pPr>
      <w:r w:rsidRPr="00906AFE">
        <w:rPr>
          <w:b/>
          <w:bCs/>
          <w:u w:val="single"/>
          <w:lang w:val="en-US"/>
        </w:rPr>
        <w:lastRenderedPageBreak/>
        <w:t>Week 3: How Do We Create a Gender-Inclusive Society?</w:t>
      </w:r>
    </w:p>
    <w:p w14:paraId="1115756D" w14:textId="77777777" w:rsidR="00F90453" w:rsidRDefault="00F90453" w:rsidP="0057745C">
      <w:pPr>
        <w:jc w:val="both"/>
        <w:rPr>
          <w:lang w:val="en-US"/>
        </w:rPr>
      </w:pPr>
    </w:p>
    <w:p w14:paraId="52AFAF9B" w14:textId="643826F5" w:rsidR="00F90453" w:rsidRDefault="00F90453" w:rsidP="0057745C">
      <w:pPr>
        <w:jc w:val="both"/>
        <w:rPr>
          <w:lang w:val="en-US"/>
        </w:rPr>
      </w:pPr>
      <w:r w:rsidRPr="00F90453">
        <w:rPr>
          <w:lang w:val="en-US"/>
        </w:rPr>
        <w:t>In this module, we will explore some of the concrete steps that healthcare providers, teachers and parents can take to make their clinics, schools and homes more gender inclusive. We will discuss the importance of making basic facilities such as restrooms accessible to all children and we will explore the adverse consequences that can occur when children do not feel safe using public restrooms. We will also discuss the negative health outcomes associated with lack of familial and societal support for the transgender child.</w:t>
      </w:r>
    </w:p>
    <w:p w14:paraId="26F320F7" w14:textId="77777777" w:rsidR="00F90453" w:rsidRDefault="00F90453" w:rsidP="0057745C">
      <w:pPr>
        <w:jc w:val="both"/>
        <w:rPr>
          <w:lang w:val="en-US"/>
        </w:rPr>
      </w:pPr>
    </w:p>
    <w:p w14:paraId="365AFF22" w14:textId="75DB13B4" w:rsidR="00F90453" w:rsidRPr="00F90453" w:rsidRDefault="00F90453" w:rsidP="0057745C">
      <w:pPr>
        <w:jc w:val="both"/>
        <w:rPr>
          <w:b/>
          <w:bCs/>
          <w:lang w:val="en-US"/>
        </w:rPr>
      </w:pPr>
      <w:r w:rsidRPr="00F90453">
        <w:rPr>
          <w:b/>
          <w:bCs/>
          <w:lang w:val="en-US"/>
        </w:rPr>
        <w:t>Learning Objectives:</w:t>
      </w:r>
    </w:p>
    <w:p w14:paraId="2FB136EC" w14:textId="77777777" w:rsidR="00F90453" w:rsidRPr="00F90453" w:rsidRDefault="00F90453" w:rsidP="0057745C">
      <w:pPr>
        <w:numPr>
          <w:ilvl w:val="0"/>
          <w:numId w:val="12"/>
        </w:numPr>
        <w:jc w:val="both"/>
      </w:pPr>
      <w:r w:rsidRPr="00F90453">
        <w:t>Describe concrete actions healthcare providers can take to make their healthcare setting more gender inclusive.</w:t>
      </w:r>
    </w:p>
    <w:p w14:paraId="3C94C8E9" w14:textId="77777777" w:rsidR="00F90453" w:rsidRPr="00F90453" w:rsidRDefault="00F90453" w:rsidP="0057745C">
      <w:pPr>
        <w:numPr>
          <w:ilvl w:val="0"/>
          <w:numId w:val="12"/>
        </w:numPr>
        <w:jc w:val="both"/>
      </w:pPr>
      <w:r w:rsidRPr="00F90453">
        <w:t>Support parents and teachers in creating a gender inclusive school environment.</w:t>
      </w:r>
    </w:p>
    <w:p w14:paraId="32EC6FEE" w14:textId="77777777" w:rsidR="00F90453" w:rsidRPr="00F90453" w:rsidRDefault="00F90453" w:rsidP="0057745C">
      <w:pPr>
        <w:numPr>
          <w:ilvl w:val="0"/>
          <w:numId w:val="12"/>
        </w:numPr>
        <w:jc w:val="both"/>
      </w:pPr>
      <w:r w:rsidRPr="00F90453">
        <w:t>Explain the importance of accessibility to basic facilities such as restrooms and the adverse consequences that can occur when children do not feel safe using public restrooms.</w:t>
      </w:r>
    </w:p>
    <w:p w14:paraId="338EDCC5" w14:textId="77777777" w:rsidR="00F90453" w:rsidRPr="00F90453" w:rsidRDefault="00F90453" w:rsidP="0057745C">
      <w:pPr>
        <w:numPr>
          <w:ilvl w:val="0"/>
          <w:numId w:val="12"/>
        </w:numPr>
        <w:jc w:val="both"/>
      </w:pPr>
      <w:r w:rsidRPr="00F90453">
        <w:t>Explain the negative health outcomes associated with lack of familial and societal support for the transgender child.</w:t>
      </w:r>
    </w:p>
    <w:p w14:paraId="0AB84D35" w14:textId="77777777" w:rsidR="00F90453" w:rsidRPr="00F90453" w:rsidRDefault="00F90453" w:rsidP="0057745C">
      <w:pPr>
        <w:numPr>
          <w:ilvl w:val="0"/>
          <w:numId w:val="12"/>
        </w:numPr>
        <w:jc w:val="both"/>
      </w:pPr>
      <w:r w:rsidRPr="00F90453">
        <w:t>Empathize with the experience of transgender individuals, including children, their friends and families.</w:t>
      </w:r>
    </w:p>
    <w:p w14:paraId="5B76A359" w14:textId="77777777" w:rsidR="00F90453" w:rsidRPr="00F90453" w:rsidRDefault="00F90453" w:rsidP="0057745C">
      <w:pPr>
        <w:numPr>
          <w:ilvl w:val="0"/>
          <w:numId w:val="12"/>
        </w:numPr>
        <w:jc w:val="both"/>
      </w:pPr>
      <w:r w:rsidRPr="00F90453">
        <w:t>Consider and use supportive language needed for effective communication with transgender individuals and their families, including use of the correct pronouns and names.</w:t>
      </w:r>
    </w:p>
    <w:p w14:paraId="5BAAAD53" w14:textId="77777777" w:rsidR="00F90453" w:rsidRDefault="00F90453" w:rsidP="0057745C">
      <w:pPr>
        <w:jc w:val="both"/>
      </w:pPr>
    </w:p>
    <w:p w14:paraId="21927CF8" w14:textId="2CF28155" w:rsidR="00F90453" w:rsidRPr="004C153F" w:rsidRDefault="00F90453" w:rsidP="0057745C">
      <w:pPr>
        <w:jc w:val="both"/>
        <w:rPr>
          <w:b/>
          <w:bCs/>
          <w:lang w:val="en-US"/>
        </w:rPr>
      </w:pPr>
      <w:r w:rsidRPr="004C153F">
        <w:rPr>
          <w:b/>
          <w:bCs/>
          <w:lang w:val="en-US"/>
        </w:rPr>
        <w:t>Sections:</w:t>
      </w:r>
    </w:p>
    <w:p w14:paraId="513CB873" w14:textId="09DEC88A" w:rsidR="00F90453" w:rsidRDefault="00F90453" w:rsidP="0057745C">
      <w:pPr>
        <w:jc w:val="both"/>
        <w:rPr>
          <w:lang w:val="en-US"/>
        </w:rPr>
      </w:pPr>
      <w:r w:rsidRPr="00F90453">
        <w:rPr>
          <w:lang w:val="en-US"/>
        </w:rPr>
        <w:t xml:space="preserve">How to Create Gender-Inclusive Healthcare </w:t>
      </w:r>
      <w:r>
        <w:rPr>
          <w:lang w:val="en-US"/>
        </w:rPr>
        <w:t>Settings</w:t>
      </w:r>
    </w:p>
    <w:p w14:paraId="5C29583F" w14:textId="263FE75E" w:rsidR="00F90453" w:rsidRDefault="00F90453" w:rsidP="0057745C">
      <w:pPr>
        <w:pStyle w:val="ListParagraph"/>
        <w:numPr>
          <w:ilvl w:val="0"/>
          <w:numId w:val="13"/>
        </w:numPr>
        <w:jc w:val="both"/>
        <w:rPr>
          <w:lang w:val="en-US"/>
        </w:rPr>
      </w:pPr>
      <w:r>
        <w:rPr>
          <w:lang w:val="en-US"/>
        </w:rPr>
        <w:t>How to Create Gender-Inclusive Healthcare Settings (Video, 4 minutes)</w:t>
      </w:r>
    </w:p>
    <w:p w14:paraId="7CD78B02" w14:textId="70AC877C" w:rsidR="00F90453" w:rsidRDefault="00F90453" w:rsidP="0057745C">
      <w:pPr>
        <w:pStyle w:val="ListParagraph"/>
        <w:numPr>
          <w:ilvl w:val="0"/>
          <w:numId w:val="13"/>
        </w:numPr>
        <w:jc w:val="both"/>
        <w:rPr>
          <w:lang w:val="en-US"/>
        </w:rPr>
      </w:pPr>
      <w:r>
        <w:rPr>
          <w:lang w:val="en-US"/>
        </w:rPr>
        <w:t>The Main Point #6 (Practice Quiz, 1 question)</w:t>
      </w:r>
    </w:p>
    <w:p w14:paraId="361C2595" w14:textId="1B919B63" w:rsidR="00F90453" w:rsidRDefault="00F90453" w:rsidP="0057745C">
      <w:pPr>
        <w:pStyle w:val="ListParagraph"/>
        <w:numPr>
          <w:ilvl w:val="0"/>
          <w:numId w:val="13"/>
        </w:numPr>
        <w:jc w:val="both"/>
        <w:rPr>
          <w:lang w:val="en-US"/>
        </w:rPr>
      </w:pPr>
      <w:r>
        <w:rPr>
          <w:lang w:val="en-US"/>
        </w:rPr>
        <w:t>“Hold Space for Your Child” (Video, 7 minutes)</w:t>
      </w:r>
    </w:p>
    <w:p w14:paraId="5641612F" w14:textId="7DF1FF29" w:rsidR="00F90453" w:rsidRDefault="00F90453" w:rsidP="0057745C">
      <w:pPr>
        <w:pStyle w:val="ListParagraph"/>
        <w:numPr>
          <w:ilvl w:val="0"/>
          <w:numId w:val="13"/>
        </w:numPr>
        <w:jc w:val="both"/>
        <w:rPr>
          <w:lang w:val="en-US"/>
        </w:rPr>
      </w:pPr>
      <w:r>
        <w:rPr>
          <w:lang w:val="en-US"/>
        </w:rPr>
        <w:t>Bathrooms and Bullying (Discussion Prompt, 10 minutes)</w:t>
      </w:r>
    </w:p>
    <w:p w14:paraId="17652635" w14:textId="77777777" w:rsidR="00F90453" w:rsidRDefault="00F90453" w:rsidP="0057745C">
      <w:pPr>
        <w:jc w:val="both"/>
        <w:rPr>
          <w:lang w:val="en-US"/>
        </w:rPr>
      </w:pPr>
    </w:p>
    <w:p w14:paraId="6BF5A3F4" w14:textId="3E81F7CC" w:rsidR="00F90453" w:rsidRDefault="00F90453" w:rsidP="0057745C">
      <w:pPr>
        <w:jc w:val="both"/>
        <w:rPr>
          <w:lang w:val="en-US"/>
        </w:rPr>
      </w:pPr>
      <w:r>
        <w:rPr>
          <w:lang w:val="en-US"/>
        </w:rPr>
        <w:t>How to Create Gender-Inclusive Classroom Settings</w:t>
      </w:r>
    </w:p>
    <w:p w14:paraId="3E10B500" w14:textId="72A2CCD0" w:rsidR="00F90453" w:rsidRDefault="00906AFE" w:rsidP="0057745C">
      <w:pPr>
        <w:pStyle w:val="ListParagraph"/>
        <w:numPr>
          <w:ilvl w:val="0"/>
          <w:numId w:val="14"/>
        </w:numPr>
        <w:jc w:val="both"/>
        <w:rPr>
          <w:lang w:val="en-US"/>
        </w:rPr>
      </w:pPr>
      <w:r>
        <w:rPr>
          <w:lang w:val="en-US"/>
        </w:rPr>
        <w:t>How to Create Gender-Inclusive Classroom Settings (Video, 4 minutes)</w:t>
      </w:r>
    </w:p>
    <w:p w14:paraId="6E11A704" w14:textId="5AA80C4B" w:rsidR="00906AFE" w:rsidRDefault="00906AFE" w:rsidP="0057745C">
      <w:pPr>
        <w:pStyle w:val="ListParagraph"/>
        <w:numPr>
          <w:ilvl w:val="0"/>
          <w:numId w:val="14"/>
        </w:numPr>
        <w:jc w:val="both"/>
        <w:rPr>
          <w:lang w:val="en-US"/>
        </w:rPr>
      </w:pPr>
      <w:r>
        <w:rPr>
          <w:lang w:val="en-US"/>
        </w:rPr>
        <w:t>The Main Point #7 (Practice Quiz, 1 question)</w:t>
      </w:r>
    </w:p>
    <w:p w14:paraId="3CFBB724" w14:textId="56CEEF65" w:rsidR="00906AFE" w:rsidRDefault="00906AFE" w:rsidP="0057745C">
      <w:pPr>
        <w:pStyle w:val="ListParagraph"/>
        <w:numPr>
          <w:ilvl w:val="0"/>
          <w:numId w:val="14"/>
        </w:numPr>
        <w:jc w:val="both"/>
        <w:rPr>
          <w:lang w:val="en-US"/>
        </w:rPr>
      </w:pPr>
      <w:r>
        <w:rPr>
          <w:lang w:val="en-US"/>
        </w:rPr>
        <w:t>“This Is Real” (Video, 5 minutes)</w:t>
      </w:r>
    </w:p>
    <w:p w14:paraId="5E2728FA" w14:textId="76D89F29" w:rsidR="00906AFE" w:rsidRDefault="00906AFE" w:rsidP="0057745C">
      <w:pPr>
        <w:pStyle w:val="ListParagraph"/>
        <w:numPr>
          <w:ilvl w:val="0"/>
          <w:numId w:val="14"/>
        </w:numPr>
        <w:jc w:val="both"/>
        <w:rPr>
          <w:lang w:val="en-US"/>
        </w:rPr>
      </w:pPr>
      <w:r>
        <w:rPr>
          <w:lang w:val="en-US"/>
        </w:rPr>
        <w:t>Creating Gender Inclusiveness in Your Life (Discussion Prompt, 10 minutes)</w:t>
      </w:r>
    </w:p>
    <w:p w14:paraId="22DEC82A" w14:textId="77777777" w:rsidR="00906AFE" w:rsidRDefault="00906AFE" w:rsidP="0057745C">
      <w:pPr>
        <w:jc w:val="both"/>
        <w:rPr>
          <w:lang w:val="en-US"/>
        </w:rPr>
      </w:pPr>
    </w:p>
    <w:p w14:paraId="3594B739" w14:textId="4119C25A" w:rsidR="00906AFE" w:rsidRDefault="00906AFE" w:rsidP="0057745C">
      <w:pPr>
        <w:jc w:val="both"/>
        <w:rPr>
          <w:lang w:val="en-US"/>
        </w:rPr>
      </w:pPr>
      <w:r>
        <w:rPr>
          <w:lang w:val="en-US"/>
        </w:rPr>
        <w:t>Why is Social Support So Important for Transgender Individuals?</w:t>
      </w:r>
    </w:p>
    <w:p w14:paraId="38ED4BD8" w14:textId="778CC984" w:rsidR="00906AFE" w:rsidRDefault="00906AFE" w:rsidP="0057745C">
      <w:pPr>
        <w:pStyle w:val="ListParagraph"/>
        <w:numPr>
          <w:ilvl w:val="0"/>
          <w:numId w:val="15"/>
        </w:numPr>
        <w:jc w:val="both"/>
        <w:rPr>
          <w:lang w:val="en-US"/>
        </w:rPr>
      </w:pPr>
      <w:r>
        <w:rPr>
          <w:lang w:val="en-US"/>
        </w:rPr>
        <w:t>Alice Lyman Miller: “You’ve Only Got One Life” (Video, 6 minutes)</w:t>
      </w:r>
    </w:p>
    <w:p w14:paraId="195800BF" w14:textId="6FF0767F" w:rsidR="00906AFE" w:rsidRDefault="00906AFE" w:rsidP="0057745C">
      <w:pPr>
        <w:pStyle w:val="ListParagraph"/>
        <w:numPr>
          <w:ilvl w:val="0"/>
          <w:numId w:val="15"/>
        </w:numPr>
        <w:jc w:val="both"/>
        <w:rPr>
          <w:lang w:val="en-US"/>
        </w:rPr>
      </w:pPr>
      <w:r>
        <w:rPr>
          <w:lang w:val="en-US"/>
        </w:rPr>
        <w:t>Why Is Social Support So Important for Transgender Individuals? (Video, 3 minutes)</w:t>
      </w:r>
    </w:p>
    <w:p w14:paraId="2A3F3BB8" w14:textId="04ACB81F" w:rsidR="00906AFE" w:rsidRDefault="00906AFE" w:rsidP="0057745C">
      <w:pPr>
        <w:pStyle w:val="ListParagraph"/>
        <w:numPr>
          <w:ilvl w:val="0"/>
          <w:numId w:val="15"/>
        </w:numPr>
        <w:jc w:val="both"/>
        <w:rPr>
          <w:lang w:val="en-US"/>
        </w:rPr>
      </w:pPr>
      <w:r>
        <w:rPr>
          <w:lang w:val="en-US"/>
        </w:rPr>
        <w:t>The Main Point #8 (Practice Quiz, 1 question)</w:t>
      </w:r>
    </w:p>
    <w:p w14:paraId="7CE8FE16" w14:textId="16AB14F1" w:rsidR="00906AFE" w:rsidRDefault="00906AFE" w:rsidP="0057745C">
      <w:pPr>
        <w:pStyle w:val="ListParagraph"/>
        <w:numPr>
          <w:ilvl w:val="0"/>
          <w:numId w:val="15"/>
        </w:numPr>
        <w:jc w:val="both"/>
        <w:rPr>
          <w:lang w:val="en-US"/>
        </w:rPr>
      </w:pPr>
      <w:r>
        <w:rPr>
          <w:lang w:val="en-US"/>
        </w:rPr>
        <w:t>“What Is a Girl?” (Video, 7 minutes)</w:t>
      </w:r>
    </w:p>
    <w:p w14:paraId="41483AD1" w14:textId="43D6248B" w:rsidR="00906AFE" w:rsidRDefault="00906AFE" w:rsidP="0057745C">
      <w:pPr>
        <w:pStyle w:val="ListParagraph"/>
        <w:numPr>
          <w:ilvl w:val="0"/>
          <w:numId w:val="15"/>
        </w:numPr>
        <w:jc w:val="both"/>
        <w:rPr>
          <w:lang w:val="en-US"/>
        </w:rPr>
      </w:pPr>
      <w:r>
        <w:rPr>
          <w:lang w:val="en-US"/>
        </w:rPr>
        <w:t>How Can You Support Transgender Friends and Family? (Discussion Prompt, 10 minutes)</w:t>
      </w:r>
    </w:p>
    <w:p w14:paraId="2E6FE873" w14:textId="77777777" w:rsidR="00906AFE" w:rsidRDefault="00906AFE" w:rsidP="0057745C">
      <w:pPr>
        <w:jc w:val="both"/>
        <w:rPr>
          <w:lang w:val="en-US"/>
        </w:rPr>
      </w:pPr>
    </w:p>
    <w:p w14:paraId="024C79F2" w14:textId="3BD767B6" w:rsidR="00906AFE" w:rsidRPr="00906AFE" w:rsidRDefault="00906AFE" w:rsidP="0057745C">
      <w:pPr>
        <w:jc w:val="both"/>
        <w:rPr>
          <w:lang w:val="en-US"/>
        </w:rPr>
      </w:pPr>
      <w:r>
        <w:rPr>
          <w:lang w:val="en-US"/>
        </w:rPr>
        <w:t>Week 3 Quiz: Creating a Gender Inclusive Society (6 questions)</w:t>
      </w:r>
    </w:p>
    <w:sectPr w:rsidR="00906AFE" w:rsidRPr="00906A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B370A"/>
    <w:multiLevelType w:val="multilevel"/>
    <w:tmpl w:val="506A8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264652"/>
    <w:multiLevelType w:val="hybridMultilevel"/>
    <w:tmpl w:val="EAC2B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F251D3"/>
    <w:multiLevelType w:val="multilevel"/>
    <w:tmpl w:val="8062B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070B5D"/>
    <w:multiLevelType w:val="hybridMultilevel"/>
    <w:tmpl w:val="62BE8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6E1C9A"/>
    <w:multiLevelType w:val="multilevel"/>
    <w:tmpl w:val="FB20A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1F7819"/>
    <w:multiLevelType w:val="hybridMultilevel"/>
    <w:tmpl w:val="56C2BF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55551B"/>
    <w:multiLevelType w:val="multilevel"/>
    <w:tmpl w:val="67905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B2D6446"/>
    <w:multiLevelType w:val="hybridMultilevel"/>
    <w:tmpl w:val="5ABAE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B764D78"/>
    <w:multiLevelType w:val="hybridMultilevel"/>
    <w:tmpl w:val="69A43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536CA4"/>
    <w:multiLevelType w:val="hybridMultilevel"/>
    <w:tmpl w:val="53C63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A533D7"/>
    <w:multiLevelType w:val="hybridMultilevel"/>
    <w:tmpl w:val="1FF2D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AD7F6A"/>
    <w:multiLevelType w:val="hybridMultilevel"/>
    <w:tmpl w:val="95123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0855F7A"/>
    <w:multiLevelType w:val="hybridMultilevel"/>
    <w:tmpl w:val="248A11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2C7060"/>
    <w:multiLevelType w:val="hybridMultilevel"/>
    <w:tmpl w:val="DC08D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7E49A8"/>
    <w:multiLevelType w:val="hybridMultilevel"/>
    <w:tmpl w:val="FC1E9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41783531">
    <w:abstractNumId w:val="6"/>
  </w:num>
  <w:num w:numId="2" w16cid:durableId="866796016">
    <w:abstractNumId w:val="2"/>
  </w:num>
  <w:num w:numId="3" w16cid:durableId="1182740729">
    <w:abstractNumId w:val="12"/>
  </w:num>
  <w:num w:numId="4" w16cid:durableId="743644928">
    <w:abstractNumId w:val="1"/>
  </w:num>
  <w:num w:numId="5" w16cid:durableId="2034064926">
    <w:abstractNumId w:val="13"/>
  </w:num>
  <w:num w:numId="6" w16cid:durableId="1001200618">
    <w:abstractNumId w:val="0"/>
  </w:num>
  <w:num w:numId="7" w16cid:durableId="463161221">
    <w:abstractNumId w:val="9"/>
  </w:num>
  <w:num w:numId="8" w16cid:durableId="751003320">
    <w:abstractNumId w:val="7"/>
  </w:num>
  <w:num w:numId="9" w16cid:durableId="979649898">
    <w:abstractNumId w:val="3"/>
  </w:num>
  <w:num w:numId="10" w16cid:durableId="1288585882">
    <w:abstractNumId w:val="5"/>
  </w:num>
  <w:num w:numId="11" w16cid:durableId="875040414">
    <w:abstractNumId w:val="10"/>
  </w:num>
  <w:num w:numId="12" w16cid:durableId="1451389247">
    <w:abstractNumId w:val="4"/>
  </w:num>
  <w:num w:numId="13" w16cid:durableId="940383369">
    <w:abstractNumId w:val="14"/>
  </w:num>
  <w:num w:numId="14" w16cid:durableId="1628664024">
    <w:abstractNumId w:val="11"/>
  </w:num>
  <w:num w:numId="15" w16cid:durableId="1175751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64C"/>
    <w:rsid w:val="000446B1"/>
    <w:rsid w:val="00053894"/>
    <w:rsid w:val="000856FB"/>
    <w:rsid w:val="00093CF6"/>
    <w:rsid w:val="00130C1F"/>
    <w:rsid w:val="00134669"/>
    <w:rsid w:val="00161E6B"/>
    <w:rsid w:val="001C0DF7"/>
    <w:rsid w:val="00255A51"/>
    <w:rsid w:val="00292008"/>
    <w:rsid w:val="002B6D7D"/>
    <w:rsid w:val="00441979"/>
    <w:rsid w:val="0044290F"/>
    <w:rsid w:val="00454710"/>
    <w:rsid w:val="00466484"/>
    <w:rsid w:val="004B6859"/>
    <w:rsid w:val="004C153F"/>
    <w:rsid w:val="004D4F19"/>
    <w:rsid w:val="004E3576"/>
    <w:rsid w:val="00507464"/>
    <w:rsid w:val="0057745C"/>
    <w:rsid w:val="005D4CDD"/>
    <w:rsid w:val="005E0CE2"/>
    <w:rsid w:val="00651F61"/>
    <w:rsid w:val="006706EA"/>
    <w:rsid w:val="00691218"/>
    <w:rsid w:val="006A6C63"/>
    <w:rsid w:val="00713B1F"/>
    <w:rsid w:val="00713FB5"/>
    <w:rsid w:val="00773EFB"/>
    <w:rsid w:val="007D5B91"/>
    <w:rsid w:val="008416EC"/>
    <w:rsid w:val="00905D0A"/>
    <w:rsid w:val="00906AFE"/>
    <w:rsid w:val="00953C3B"/>
    <w:rsid w:val="009764C0"/>
    <w:rsid w:val="00983D9E"/>
    <w:rsid w:val="00996017"/>
    <w:rsid w:val="009B301A"/>
    <w:rsid w:val="009C6E69"/>
    <w:rsid w:val="00A46C4B"/>
    <w:rsid w:val="00A6264C"/>
    <w:rsid w:val="00A7132E"/>
    <w:rsid w:val="00A77A8A"/>
    <w:rsid w:val="00AA54FD"/>
    <w:rsid w:val="00AA766B"/>
    <w:rsid w:val="00AB5873"/>
    <w:rsid w:val="00AE1854"/>
    <w:rsid w:val="00B566B8"/>
    <w:rsid w:val="00BC5526"/>
    <w:rsid w:val="00BC6BEB"/>
    <w:rsid w:val="00BD1FA6"/>
    <w:rsid w:val="00BE2C59"/>
    <w:rsid w:val="00BF2F9C"/>
    <w:rsid w:val="00CD07C2"/>
    <w:rsid w:val="00CD0EF7"/>
    <w:rsid w:val="00CD5894"/>
    <w:rsid w:val="00CF0A37"/>
    <w:rsid w:val="00D304CA"/>
    <w:rsid w:val="00D61812"/>
    <w:rsid w:val="00D74EC2"/>
    <w:rsid w:val="00D868C6"/>
    <w:rsid w:val="00D945E8"/>
    <w:rsid w:val="00E2096D"/>
    <w:rsid w:val="00E34551"/>
    <w:rsid w:val="00F90453"/>
    <w:rsid w:val="00F96E93"/>
    <w:rsid w:val="00FB55FA"/>
    <w:rsid w:val="00FE13B2"/>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323EF99C"/>
  <w15:chartTrackingRefBased/>
  <w15:docId w15:val="{D078C815-7C79-9746-BBD3-8A49F233B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745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1E6B"/>
    <w:pPr>
      <w:ind w:left="720"/>
      <w:contextualSpacing/>
    </w:pPr>
  </w:style>
  <w:style w:type="character" w:customStyle="1" w:styleId="Heading1Char">
    <w:name w:val="Heading 1 Char"/>
    <w:basedOn w:val="DefaultParagraphFont"/>
    <w:link w:val="Heading1"/>
    <w:uiPriority w:val="9"/>
    <w:rsid w:val="0057745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923871">
      <w:bodyDiv w:val="1"/>
      <w:marLeft w:val="0"/>
      <w:marRight w:val="0"/>
      <w:marTop w:val="0"/>
      <w:marBottom w:val="0"/>
      <w:divBdr>
        <w:top w:val="none" w:sz="0" w:space="0" w:color="auto"/>
        <w:left w:val="none" w:sz="0" w:space="0" w:color="auto"/>
        <w:bottom w:val="none" w:sz="0" w:space="0" w:color="auto"/>
        <w:right w:val="none" w:sz="0" w:space="0" w:color="auto"/>
      </w:divBdr>
    </w:div>
    <w:div w:id="300886138">
      <w:bodyDiv w:val="1"/>
      <w:marLeft w:val="0"/>
      <w:marRight w:val="0"/>
      <w:marTop w:val="0"/>
      <w:marBottom w:val="0"/>
      <w:divBdr>
        <w:top w:val="none" w:sz="0" w:space="0" w:color="auto"/>
        <w:left w:val="none" w:sz="0" w:space="0" w:color="auto"/>
        <w:bottom w:val="none" w:sz="0" w:space="0" w:color="auto"/>
        <w:right w:val="none" w:sz="0" w:space="0" w:color="auto"/>
      </w:divBdr>
    </w:div>
    <w:div w:id="511575962">
      <w:bodyDiv w:val="1"/>
      <w:marLeft w:val="0"/>
      <w:marRight w:val="0"/>
      <w:marTop w:val="0"/>
      <w:marBottom w:val="0"/>
      <w:divBdr>
        <w:top w:val="none" w:sz="0" w:space="0" w:color="auto"/>
        <w:left w:val="none" w:sz="0" w:space="0" w:color="auto"/>
        <w:bottom w:val="none" w:sz="0" w:space="0" w:color="auto"/>
        <w:right w:val="none" w:sz="0" w:space="0" w:color="auto"/>
      </w:divBdr>
    </w:div>
    <w:div w:id="547496419">
      <w:bodyDiv w:val="1"/>
      <w:marLeft w:val="0"/>
      <w:marRight w:val="0"/>
      <w:marTop w:val="0"/>
      <w:marBottom w:val="0"/>
      <w:divBdr>
        <w:top w:val="none" w:sz="0" w:space="0" w:color="auto"/>
        <w:left w:val="none" w:sz="0" w:space="0" w:color="auto"/>
        <w:bottom w:val="none" w:sz="0" w:space="0" w:color="auto"/>
        <w:right w:val="none" w:sz="0" w:space="0" w:color="auto"/>
      </w:divBdr>
    </w:div>
    <w:div w:id="893588837">
      <w:bodyDiv w:val="1"/>
      <w:marLeft w:val="0"/>
      <w:marRight w:val="0"/>
      <w:marTop w:val="0"/>
      <w:marBottom w:val="0"/>
      <w:divBdr>
        <w:top w:val="none" w:sz="0" w:space="0" w:color="auto"/>
        <w:left w:val="none" w:sz="0" w:space="0" w:color="auto"/>
        <w:bottom w:val="none" w:sz="0" w:space="0" w:color="auto"/>
        <w:right w:val="none" w:sz="0" w:space="0" w:color="auto"/>
      </w:divBdr>
    </w:div>
    <w:div w:id="1507473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940</Words>
  <Characters>536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Greuel</dc:creator>
  <cp:keywords/>
  <dc:description/>
  <cp:lastModifiedBy>M. Greuel</cp:lastModifiedBy>
  <cp:revision>5</cp:revision>
  <dcterms:created xsi:type="dcterms:W3CDTF">2023-09-15T15:44:00Z</dcterms:created>
  <dcterms:modified xsi:type="dcterms:W3CDTF">2024-04-17T07:59:00Z</dcterms:modified>
</cp:coreProperties>
</file>